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401"/>
        <w:tblW w:w="14702" w:type="dxa"/>
        <w:tblLook w:val="04A0" w:firstRow="1" w:lastRow="0" w:firstColumn="1" w:lastColumn="0" w:noHBand="0" w:noVBand="1"/>
      </w:tblPr>
      <w:tblGrid>
        <w:gridCol w:w="3962"/>
        <w:gridCol w:w="276"/>
        <w:gridCol w:w="887"/>
        <w:gridCol w:w="1419"/>
        <w:gridCol w:w="1064"/>
        <w:gridCol w:w="276"/>
        <w:gridCol w:w="887"/>
        <w:gridCol w:w="435"/>
        <w:gridCol w:w="916"/>
        <w:gridCol w:w="1064"/>
        <w:gridCol w:w="279"/>
        <w:gridCol w:w="887"/>
        <w:gridCol w:w="1271"/>
        <w:gridCol w:w="1064"/>
        <w:gridCol w:w="15"/>
      </w:tblGrid>
      <w:tr w:rsidR="009A6010" w:rsidRPr="00E279AD" w14:paraId="29939001" w14:textId="77777777" w:rsidTr="00DB2793">
        <w:trPr>
          <w:trHeight w:val="82"/>
        </w:trPr>
        <w:tc>
          <w:tcPr>
            <w:tcW w:w="1470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E323" w14:textId="77777777" w:rsidR="009A6010" w:rsidRPr="00E279AD" w:rsidRDefault="009A6010" w:rsidP="00DB279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upplementary </w:t>
            </w: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ble 1</w:t>
            </w: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Mental Disorders Interactions of Sociodemographic Correlates and Chronic Physical Conditions</w:t>
            </w:r>
          </w:p>
        </w:tc>
      </w:tr>
      <w:tr w:rsidR="009A6010" w:rsidRPr="00E279AD" w14:paraId="44CF8FB8" w14:textId="77777777" w:rsidTr="00913F44">
        <w:trPr>
          <w:gridAfter w:val="1"/>
          <w:wAfter w:w="15" w:type="dxa"/>
          <w:trHeight w:val="113"/>
        </w:trPr>
        <w:tc>
          <w:tcPr>
            <w:tcW w:w="3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84B7C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94B5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DA96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y Medical Condi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FD8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B4FC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y Pain Conditio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CDE9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3D7D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y Physical Condition</w:t>
            </w:r>
          </w:p>
        </w:tc>
      </w:tr>
      <w:tr w:rsidR="009A6010" w:rsidRPr="00E279AD" w14:paraId="54246216" w14:textId="77777777" w:rsidTr="00913F44">
        <w:trPr>
          <w:gridAfter w:val="1"/>
          <w:wAfter w:w="15" w:type="dxa"/>
          <w:trHeight w:val="57"/>
        </w:trPr>
        <w:tc>
          <w:tcPr>
            <w:tcW w:w="3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95F3C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6606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DD3B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ED62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ld Chi-Squar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B759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&gt; </w:t>
            </w: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6CA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ABD5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EC29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ld Chi-Squar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BC4E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&gt; </w:t>
            </w: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D41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A631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5587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ld Chi-Squar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10EE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&gt; </w:t>
            </w:r>
            <w:proofErr w:type="spellStart"/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Sq</w:t>
            </w:r>
            <w:proofErr w:type="spellEnd"/>
          </w:p>
        </w:tc>
      </w:tr>
      <w:tr w:rsidR="009A6010" w:rsidRPr="00D0563C" w14:paraId="2BE14788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7DA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 (ref=mal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236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AE6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E87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8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A31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030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249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EBA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19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2DC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E8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5BD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C91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.95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136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</w:tr>
      <w:tr w:rsidR="009A6010" w:rsidRPr="00D0563C" w14:paraId="61377CBB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F768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ge 15-22 (ref=50+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4A2B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310F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2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8AA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1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82E1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41DA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35D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9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62C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4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31E1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A34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6D07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12B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2B3C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49</w:t>
            </w:r>
          </w:p>
        </w:tc>
      </w:tr>
      <w:tr w:rsidR="009A6010" w:rsidRPr="00D0563C" w14:paraId="373A32E6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0EFE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ge 23-30 (ref=50+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DFD1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741F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5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9C5C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3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DCC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7956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B72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188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7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A00E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6BC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E59F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3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D041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286C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57</w:t>
            </w:r>
          </w:p>
        </w:tc>
      </w:tr>
      <w:tr w:rsidR="009A6010" w:rsidRPr="00D0563C" w14:paraId="687984BD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85E2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ge 31-49 (ref=50+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1142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2E8D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68F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76D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F468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A3AB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1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090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0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2228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C97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C36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3079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7A03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12</w:t>
            </w:r>
          </w:p>
        </w:tc>
      </w:tr>
      <w:tr w:rsidR="009A6010" w:rsidRPr="00D0563C" w14:paraId="6F4B43C8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3A21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>educa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B3F1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407F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037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80F6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3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6D82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CE99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7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95B9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9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C33C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5DD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BE74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923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7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5ED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9</w:t>
            </w:r>
          </w:p>
        </w:tc>
      </w:tr>
      <w:tr w:rsidR="009A6010" w:rsidRPr="00D0563C" w14:paraId="52C60A48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3C3A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-average </w:t>
            </w: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>educa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5E8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32D2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6FFA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EAD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D1B5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EEE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7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388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3BC1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431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11AD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EF23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74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EC84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1</w:t>
            </w:r>
          </w:p>
        </w:tc>
      </w:tr>
      <w:tr w:rsidR="009A6010" w:rsidRPr="00D0563C" w14:paraId="5C694859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8BB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w-average </w:t>
            </w: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>educa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8FB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2DC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8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244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6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5F2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CB0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B4C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7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7B1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5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5B4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90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F8F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D78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5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079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</w:tr>
      <w:tr w:rsidR="009A6010" w:rsidRPr="00D0563C" w14:paraId="17E6619F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624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 income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DE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B7A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A59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823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051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A25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2E4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3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673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6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05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4B7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E45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711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1</w:t>
            </w:r>
          </w:p>
        </w:tc>
      </w:tr>
      <w:tr w:rsidR="009A6010" w:rsidRPr="00D0563C" w14:paraId="30CFD70A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C71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-average income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749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A54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4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E37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4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64E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F9D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60E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5F3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4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CC4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6A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057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816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7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C1E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2</w:t>
            </w:r>
          </w:p>
        </w:tc>
      </w:tr>
      <w:tr w:rsidR="009A6010" w:rsidRPr="00D0563C" w14:paraId="60BD47C7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6F9A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-average income (ref=low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4009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71F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5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ACC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4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2658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A81B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9F98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4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6388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5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2C13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741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40E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60B5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28B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3</w:t>
            </w:r>
          </w:p>
        </w:tc>
      </w:tr>
      <w:tr w:rsidR="009A6010" w:rsidRPr="00D0563C" w14:paraId="2D86673C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7FD3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ever married (ref=marri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9605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B2BE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76D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6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FB62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0985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924F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8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A01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F28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5DD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EABB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6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9F4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4824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01</w:t>
            </w:r>
          </w:p>
        </w:tc>
      </w:tr>
      <w:tr w:rsidR="009A6010" w:rsidRPr="00D0563C" w14:paraId="06390B3F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E4B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parated/divorced/widowed (ref=marri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064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383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B50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5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8AD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D7C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EF7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4B4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7CB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8E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D1E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826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5EF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32</w:t>
            </w:r>
          </w:p>
        </w:tc>
      </w:tr>
      <w:tr w:rsidR="009A6010" w:rsidRPr="00D0563C" w14:paraId="5A2113DE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29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>Any mental disorders  *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>rur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ref=urban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9BF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D6F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727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3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0EC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AEE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DB1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9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BD0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17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2CB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4C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FD2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5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CC2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6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188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</w:t>
            </w:r>
          </w:p>
        </w:tc>
      </w:tr>
      <w:tr w:rsidR="009A6010" w:rsidRPr="00D0563C" w14:paraId="38FC8B78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765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ntral (ref=Western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F2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00E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DF8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1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25E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C5D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867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843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837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A6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7226" w14:textId="77777777" w:rsidR="009A6010" w:rsidRPr="00DB2793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279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DA8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7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FB6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3</w:t>
            </w:r>
          </w:p>
        </w:tc>
      </w:tr>
      <w:tr w:rsidR="009A6010" w:rsidRPr="00D0563C" w14:paraId="752C001A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52A2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astern (ref=Western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FB19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DDA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614F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F956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A7C5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82D7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4D0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91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7F53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B86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AE7F" w14:textId="77777777" w:rsidR="009A6010" w:rsidRPr="00DB2793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279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1ED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32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179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3</w:t>
            </w:r>
          </w:p>
        </w:tc>
      </w:tr>
      <w:tr w:rsidR="009A6010" w:rsidRPr="00D0563C" w14:paraId="0C728D3C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D623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rthern (ref=Western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DDBF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CAD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6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48E0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3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2F9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31D6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95E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1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19A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9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FF77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30A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46F7F" w14:textId="77777777" w:rsidR="009A6010" w:rsidRPr="00DB2793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279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4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414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78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2974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1</w:t>
            </w:r>
          </w:p>
        </w:tc>
      </w:tr>
      <w:tr w:rsidR="009A6010" w:rsidRPr="00D0563C" w14:paraId="0AF91885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F5B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outhern (ref=Western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1D51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1751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7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6DF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734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8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3C7E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A0B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588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414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518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265A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1DD8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C709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06</w:t>
            </w:r>
          </w:p>
        </w:tc>
      </w:tr>
      <w:tr w:rsidR="009A6010" w:rsidRPr="00D0563C" w14:paraId="772DE817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65DC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omemaker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5D99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184A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5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B053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3BCD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3DDF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95F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2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EF0A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0A8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4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4D5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CA2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C72A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2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6DF3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8</w:t>
            </w:r>
          </w:p>
        </w:tc>
      </w:tr>
      <w:tr w:rsidR="009A6010" w:rsidRPr="00D0563C" w14:paraId="349E3A1E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B384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  <w:r w:rsidRPr="003C5D7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3C5D75">
              <w:rPr>
                <w:rFonts w:eastAsia="Times New Roman" w:cs="Times New Roman"/>
                <w:color w:val="000000"/>
                <w:sz w:val="13"/>
                <w:szCs w:val="13"/>
              </w:rPr>
              <w:t>Ψ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9DDA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0984C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9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F8F3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4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661F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F58F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249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7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5DD8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4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00C4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259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3AA6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4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743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2B95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8</w:t>
            </w:r>
          </w:p>
        </w:tc>
      </w:tr>
      <w:tr w:rsidR="009A6010" w:rsidRPr="00D0563C" w14:paraId="2EF7853D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6B1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tired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05AF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F5B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8A4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9B2D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E083" w14:textId="77777777" w:rsidR="009A6010" w:rsidRPr="00E279AD" w:rsidRDefault="009A6010" w:rsidP="00913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7C57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A28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1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DA4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A95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1367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32E1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8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529F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2</w:t>
            </w:r>
          </w:p>
        </w:tc>
      </w:tr>
      <w:tr w:rsidR="009A6010" w:rsidRPr="00D0563C" w14:paraId="155D6695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927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lf-employed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4EC3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506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78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56C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2EE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B560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132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423E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092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C0F" w14:textId="77777777" w:rsidR="009A6010" w:rsidRPr="00D0563C" w:rsidRDefault="009A6010" w:rsidP="00913F44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0563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FDD6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D208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7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6E3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88</w:t>
            </w:r>
          </w:p>
        </w:tc>
      </w:tr>
      <w:tr w:rsidR="009A6010" w:rsidRPr="00D0563C" w14:paraId="2E655E43" w14:textId="77777777" w:rsidTr="00DB2793">
        <w:trPr>
          <w:gridAfter w:val="1"/>
          <w:wAfter w:w="15" w:type="dxa"/>
          <w:trHeight w:val="35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239E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udent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34C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A4C21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558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33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ACB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54C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79A6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1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B71A7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406C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5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A51" w14:textId="77777777" w:rsidR="009A6010" w:rsidRPr="00D0563C" w:rsidRDefault="009A6010" w:rsidP="00913F44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2671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1A7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7F7B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77</w:t>
            </w:r>
          </w:p>
        </w:tc>
      </w:tr>
      <w:tr w:rsidR="009A6010" w:rsidRPr="00D0563C" w14:paraId="22F33DAC" w14:textId="77777777" w:rsidTr="00DB2793">
        <w:trPr>
          <w:gridAfter w:val="1"/>
          <w:wAfter w:w="15" w:type="dxa"/>
          <w:trHeight w:val="55"/>
        </w:trPr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DFC3F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mental disorders *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employed (ref=employed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2B070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79155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73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F2FC9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8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91DEA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D896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DF842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8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9D7C3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4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7413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7C21" w14:textId="77777777" w:rsidR="009A6010" w:rsidRPr="00D0563C" w:rsidRDefault="009A6010" w:rsidP="00913F44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CD5F4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9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8D4ED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D2F10" w14:textId="77777777" w:rsidR="009A6010" w:rsidRPr="00D0563C" w:rsidRDefault="009A6010" w:rsidP="00913F4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563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09</w:t>
            </w:r>
          </w:p>
        </w:tc>
      </w:tr>
      <w:tr w:rsidR="009A6010" w:rsidRPr="00E279AD" w14:paraId="3B7AEB9C" w14:textId="77777777" w:rsidTr="00913F4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4"/>
          <w:wAfter w:w="3237" w:type="dxa"/>
          <w:trHeight w:val="293"/>
        </w:trPr>
        <w:tc>
          <w:tcPr>
            <w:tcW w:w="11465" w:type="dxa"/>
            <w:gridSpan w:val="11"/>
            <w:tcBorders>
              <w:bottom w:val="nil"/>
            </w:tcBorders>
            <w:shd w:val="clear" w:color="000000" w:fill="FFFFFF"/>
            <w:noWrap/>
            <w:hideMark/>
          </w:tcPr>
          <w:p w14:paraId="6891C68D" w14:textId="77777777" w:rsidR="009A6010" w:rsidRPr="00E279AD" w:rsidRDefault="009A6010" w:rsidP="00913F4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E279AD">
              <w:rPr>
                <w:rFonts w:eastAsia="Times New Roman" w:cs="Times New Roman"/>
                <w:sz w:val="16"/>
                <w:szCs w:val="16"/>
              </w:rPr>
              <w:t>Ψ Other includes disabled, maternity leave, sick leave, don't know, refused</w:t>
            </w:r>
          </w:p>
        </w:tc>
      </w:tr>
    </w:tbl>
    <w:p w14:paraId="75AD9816" w14:textId="77777777" w:rsidR="00005F72" w:rsidRDefault="00005F72"/>
    <w:sectPr w:rsidR="00005F72" w:rsidSect="009A60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010"/>
    <w:rsid w:val="00005F72"/>
    <w:rsid w:val="009A6010"/>
    <w:rsid w:val="00DB2793"/>
    <w:rsid w:val="00E9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6D9D"/>
  <w15:chartTrackingRefBased/>
  <w15:docId w15:val="{66A583C9-2E2D-4225-8696-F7493132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01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01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F5531DAB12EC48BC8640B1C69E555B" ma:contentTypeVersion="15" ma:contentTypeDescription="Create a new document." ma:contentTypeScope="" ma:versionID="079fc4e0cad40be2f6a70b03221aa931">
  <xsd:schema xmlns:xsd="http://www.w3.org/2001/XMLSchema" xmlns:xs="http://www.w3.org/2001/XMLSchema" xmlns:p="http://schemas.microsoft.com/office/2006/metadata/properties" xmlns:ns3="36530c52-7cec-4f9d-8ec2-69afe9586ac2" xmlns:ns4="350ec6f9-5cdf-48b5-8748-3ef3925db408" targetNamespace="http://schemas.microsoft.com/office/2006/metadata/properties" ma:root="true" ma:fieldsID="cd230e86d3f642a366eefb7c5cd114a7" ns3:_="" ns4:_="">
    <xsd:import namespace="36530c52-7cec-4f9d-8ec2-69afe9586ac2"/>
    <xsd:import namespace="350ec6f9-5cdf-48b5-8748-3ef3925db4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530c52-7cec-4f9d-8ec2-69afe9586ac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ec6f9-5cdf-48b5-8748-3ef3925db4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0ec6f9-5cdf-48b5-8748-3ef3925db408" xsi:nil="true"/>
  </documentManagement>
</p:properties>
</file>

<file path=customXml/itemProps1.xml><?xml version="1.0" encoding="utf-8"?>
<ds:datastoreItem xmlns:ds="http://schemas.openxmlformats.org/officeDocument/2006/customXml" ds:itemID="{E1E960FB-711F-45D3-9A67-B922D4D348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1D9671-1CF0-46E2-BA3C-706E3C010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530c52-7cec-4f9d-8ec2-69afe9586ac2"/>
    <ds:schemaRef ds:uri="350ec6f9-5cdf-48b5-8748-3ef3925db4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8ED184-071D-480D-8C10-B2BADF33AA36}">
  <ds:schemaRefs>
    <ds:schemaRef ds:uri="36530c52-7cec-4f9d-8ec2-69afe9586ac2"/>
    <ds:schemaRef ds:uri="http://schemas.microsoft.com/office/2006/documentManagement/types"/>
    <ds:schemaRef ds:uri="350ec6f9-5cdf-48b5-8748-3ef3925db408"/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ad, Marya</dc:creator>
  <cp:keywords/>
  <dc:description/>
  <cp:lastModifiedBy>Joyce Adjekum-Tolno</cp:lastModifiedBy>
  <cp:revision>3</cp:revision>
  <dcterms:created xsi:type="dcterms:W3CDTF">2023-10-31T11:21:00Z</dcterms:created>
  <dcterms:modified xsi:type="dcterms:W3CDTF">2023-10-3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F5531DAB12EC48BC8640B1C69E555B</vt:lpwstr>
  </property>
</Properties>
</file>